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D50A3" w14:textId="5F524B5F" w:rsidR="00866489" w:rsidRPr="009234A6" w:rsidRDefault="009234A6" w:rsidP="00866489">
      <w:pPr>
        <w:rPr>
          <w:rFonts w:ascii="Times New Roman" w:hAnsi="Times New Roman" w:cs="Times New Roman"/>
          <w:b/>
          <w:bCs/>
        </w:rPr>
      </w:pPr>
      <w:r w:rsidRPr="009234A6">
        <w:rPr>
          <w:rFonts w:ascii="Times New Roman" w:hAnsi="Times New Roman" w:cs="Times New Roman"/>
          <w:b/>
          <w:bCs/>
        </w:rPr>
        <w:t>Supplementary Materials</w:t>
      </w:r>
    </w:p>
    <w:p w14:paraId="7E2B2BE4" w14:textId="25A321BA" w:rsidR="00866489" w:rsidRPr="009234A6" w:rsidRDefault="00866489" w:rsidP="0086648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234A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9234A6" w:rsidRPr="009234A6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9234A6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BE64F9" w:rsidRPr="009234A6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9234A6">
        <w:rPr>
          <w:rFonts w:ascii="Times New Roman" w:hAnsi="Times New Roman" w:cs="Times New Roman"/>
          <w:b/>
          <w:bCs/>
          <w:sz w:val="22"/>
          <w:szCs w:val="22"/>
        </w:rPr>
        <w:t>Interview Stem Questions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831"/>
        <w:gridCol w:w="4185"/>
      </w:tblGrid>
      <w:tr w:rsidR="00866489" w:rsidRPr="009234A6" w14:paraId="25E429D3" w14:textId="77777777" w:rsidTr="004D399E">
        <w:tc>
          <w:tcPr>
            <w:tcW w:w="48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3FD040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1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24FC00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erties Assessed</w:t>
            </w:r>
          </w:p>
        </w:tc>
      </w:tr>
      <w:tr w:rsidR="00866489" w:rsidRPr="009234A6" w14:paraId="37C9258E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E16E6A" w14:textId="77777777" w:rsidR="00002D22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Were there any things you felt were missing or should be added to the questionnaires? </w:t>
            </w:r>
          </w:p>
          <w:p w14:paraId="3D25425F" w14:textId="3472382A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Prompt: Were there any areas of your life affected by your health that you thought were missing?)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6FF9A5" w14:textId="5EE337E6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veness</w:t>
            </w:r>
            <w:r w:rsidR="003A53A5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levance</w:t>
            </w:r>
          </w:p>
        </w:tc>
      </w:tr>
      <w:tr w:rsidR="00866489" w:rsidRPr="009234A6" w14:paraId="3C3FFFAD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B280AB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Was any wording difficult to understand? Or was any of it not very relevant or meaningful to you?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46F55F" w14:textId="14303A45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  <w:r w:rsidR="003A53A5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</w:tr>
      <w:tr w:rsidR="00866489" w:rsidRPr="009234A6" w14:paraId="107F8F82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40523B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How clear did you find the instructions for the questionnaires? </w:t>
            </w:r>
          </w:p>
          <w:p w14:paraId="049F9F18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Prompt: Do you think you could have completed them at home by yourself without any help?)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C59C71" w14:textId="4B96DE74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  <w:r w:rsidR="003A53A5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  <w:p w14:paraId="7F0F7EC7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66489" w:rsidRPr="009234A6" w14:paraId="0E22434F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B12168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Did you find the number of options for answering the questions OK? </w:t>
            </w:r>
          </w:p>
          <w:p w14:paraId="0E5B4895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Prompt: Would you have preferred more or fewer?)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EFC3FA3" w14:textId="75E0E1FA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levance</w:t>
            </w:r>
          </w:p>
        </w:tc>
      </w:tr>
      <w:tr w:rsidR="00866489" w:rsidRPr="009234A6" w14:paraId="3B9FC98E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7CE12D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Did you have any (other) difficulties with answering the questions? For example… </w:t>
            </w:r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ink any challenges observed during the interview here.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B29234" w14:textId="7775981C" w:rsidR="00866489" w:rsidRPr="009234A6" w:rsidRDefault="003A53A5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, Feasibility</w:t>
            </w:r>
          </w:p>
        </w:tc>
      </w:tr>
      <w:tr w:rsidR="00866489" w:rsidRPr="009234A6" w14:paraId="1218B0AC" w14:textId="77777777" w:rsidTr="004D399E">
        <w:tc>
          <w:tcPr>
            <w:tcW w:w="483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C041F61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Which of the two measures did you prefer and why? </w:t>
            </w:r>
          </w:p>
          <w:p w14:paraId="4534C16D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(Prompt: Which do you feel better reflects how your life is </w:t>
            </w:r>
            <w:proofErr w:type="gramStart"/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 the moment</w:t>
            </w:r>
            <w:proofErr w:type="gramEnd"/>
            <w:r w:rsidRPr="009234A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and why?)</w:t>
            </w:r>
          </w:p>
        </w:tc>
        <w:tc>
          <w:tcPr>
            <w:tcW w:w="418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ED4FBD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Acceptability</w:t>
            </w:r>
          </w:p>
        </w:tc>
      </w:tr>
    </w:tbl>
    <w:p w14:paraId="583E7400" w14:textId="77777777" w:rsidR="00866489" w:rsidRPr="009234A6" w:rsidRDefault="00866489" w:rsidP="00AF5E3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EF502B5" w14:textId="2E573FF2" w:rsidR="00866489" w:rsidRPr="00437F5A" w:rsidRDefault="00437F5A" w:rsidP="00AF5E3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37F5A">
        <w:rPr>
          <w:rFonts w:ascii="Times New Roman" w:hAnsi="Times New Roman" w:cs="Times New Roman"/>
          <w:sz w:val="22"/>
          <w:szCs w:val="22"/>
        </w:rPr>
        <w:t>Table S</w:t>
      </w:r>
      <w:r w:rsidR="006D2251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provides details of the six stem questions which were used to guide the semi-structured follow-up discussion after the adolescents had completed both instruments. </w:t>
      </w:r>
      <w:r w:rsidR="0047756A">
        <w:rPr>
          <w:rFonts w:ascii="Times New Roman" w:hAnsi="Times New Roman" w:cs="Times New Roman"/>
          <w:sz w:val="22"/>
          <w:szCs w:val="22"/>
        </w:rPr>
        <w:t>The</w:t>
      </w:r>
      <w:r w:rsidR="00A932B5">
        <w:rPr>
          <w:rFonts w:ascii="Times New Roman" w:hAnsi="Times New Roman" w:cs="Times New Roman"/>
          <w:sz w:val="22"/>
          <w:szCs w:val="22"/>
        </w:rPr>
        <w:t xml:space="preserve"> adolescents were asked to think about both questionnaires, with additional probing of any instrument-specific </w:t>
      </w:r>
      <w:r w:rsidR="00F71364">
        <w:rPr>
          <w:rFonts w:ascii="Times New Roman" w:hAnsi="Times New Roman" w:cs="Times New Roman"/>
          <w:sz w:val="22"/>
          <w:szCs w:val="22"/>
        </w:rPr>
        <w:t>issues</w:t>
      </w:r>
      <w:r w:rsidR="00B628A8">
        <w:rPr>
          <w:rFonts w:ascii="Times New Roman" w:hAnsi="Times New Roman" w:cs="Times New Roman"/>
          <w:sz w:val="22"/>
          <w:szCs w:val="22"/>
        </w:rPr>
        <w:t xml:space="preserve"> conducted if evident during the think-aloud task. </w:t>
      </w:r>
      <w:r w:rsidR="00866489" w:rsidRPr="00437F5A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875CA5F" w14:textId="6B38053C" w:rsidR="00866489" w:rsidRPr="009234A6" w:rsidRDefault="00866489" w:rsidP="00866489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234A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9234A6" w:rsidRPr="009234A6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9234A6">
        <w:rPr>
          <w:rFonts w:ascii="Times New Roman" w:hAnsi="Times New Roman" w:cs="Times New Roman"/>
          <w:b/>
          <w:bCs/>
          <w:sz w:val="22"/>
          <w:szCs w:val="22"/>
        </w:rPr>
        <w:t>2. Survey Follow-up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4230"/>
      </w:tblGrid>
      <w:tr w:rsidR="00866489" w:rsidRPr="009234A6" w14:paraId="33F6251A" w14:textId="77777777" w:rsidTr="004472FC"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E178A6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E65DA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erties Assessed</w:t>
            </w:r>
          </w:p>
        </w:tc>
      </w:tr>
      <w:tr w:rsidR="00866489" w:rsidRPr="009234A6" w14:paraId="403F83F3" w14:textId="77777777" w:rsidTr="004472FC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A262C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1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Do you think the two measures capture what is important to your health and quality of life? For example, is there anything you would add or take away from the measures?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723A7" w14:textId="3A08AD8D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veness</w:t>
            </w:r>
            <w:r w:rsidR="000A5438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levance</w:t>
            </w:r>
          </w:p>
        </w:tc>
      </w:tr>
      <w:tr w:rsidR="00866489" w:rsidRPr="009234A6" w14:paraId="4978BA86" w14:textId="77777777" w:rsidTr="004472F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5E9A7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2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How clear did you find the instructions for the two measures? Were there any aspects that were confusing and/or could be better explained?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0FC37" w14:textId="576A8898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  <w:r w:rsidR="000A5438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</w:tr>
      <w:tr w:rsidR="00866489" w:rsidRPr="009234A6" w14:paraId="115A7407" w14:textId="77777777" w:rsidTr="004472F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879C7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3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Was any wording difficult to understand on either of the two measures?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D6C24" w14:textId="6C60050D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  <w:r w:rsidR="000A5438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</w:tr>
      <w:tr w:rsidR="00866489" w:rsidRPr="009234A6" w14:paraId="013D678A" w14:textId="77777777" w:rsidTr="004472F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1E6F1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4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Did you find the number of options available for answering each question OK? For example, would you have preferred more or fewer options?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58071" w14:textId="421A3093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levance</w:t>
            </w:r>
          </w:p>
        </w:tc>
      </w:tr>
      <w:tr w:rsidR="00866489" w:rsidRPr="009234A6" w14:paraId="52E1DEE8" w14:textId="77777777" w:rsidTr="004472FC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B9CF9B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5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Did you have any (other) difficulties in answering the two measures?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9F67C" w14:textId="041CCF6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bility</w:t>
            </w:r>
            <w:r w:rsidR="000A5438"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Feasibility</w:t>
            </w:r>
          </w:p>
        </w:tc>
      </w:tr>
      <w:tr w:rsidR="00866489" w:rsidRPr="009234A6" w14:paraId="01CEB7DC" w14:textId="77777777" w:rsidTr="004472FC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3142FF" w14:textId="77777777" w:rsidR="00866489" w:rsidRPr="009234A6" w:rsidRDefault="0086648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6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Which of the two measures did you prefer? Why?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E40CE1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Acceptability</w:t>
            </w:r>
          </w:p>
        </w:tc>
      </w:tr>
      <w:tr w:rsidR="00866489" w:rsidRPr="009234A6" w14:paraId="50E8DD78" w14:textId="77777777" w:rsidTr="004472FC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0152A" w14:textId="77777777" w:rsidR="00866489" w:rsidRPr="009234A6" w:rsidRDefault="00866489" w:rsidP="00AF5E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es: </w:t>
            </w: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Each question was provided in Kannada with the English translation below.</w:t>
            </w:r>
          </w:p>
        </w:tc>
      </w:tr>
    </w:tbl>
    <w:p w14:paraId="1085287A" w14:textId="77777777" w:rsidR="00866489" w:rsidRPr="009234A6" w:rsidRDefault="00866489" w:rsidP="00866489">
      <w:pPr>
        <w:rPr>
          <w:rFonts w:ascii="Times New Roman" w:hAnsi="Times New Roman" w:cs="Times New Roman"/>
          <w:sz w:val="22"/>
          <w:szCs w:val="22"/>
        </w:rPr>
      </w:pPr>
    </w:p>
    <w:p w14:paraId="5F6E88AA" w14:textId="1FDF71E5" w:rsidR="00BE64F9" w:rsidRPr="009234A6" w:rsidRDefault="00BE64F9" w:rsidP="00866489">
      <w:pPr>
        <w:rPr>
          <w:sz w:val="22"/>
          <w:szCs w:val="22"/>
        </w:rPr>
      </w:pPr>
      <w:r w:rsidRPr="009234A6">
        <w:rPr>
          <w:sz w:val="22"/>
          <w:szCs w:val="22"/>
        </w:rPr>
        <w:br w:type="page"/>
      </w:r>
    </w:p>
    <w:p w14:paraId="5A210ED2" w14:textId="6BD9E544" w:rsidR="00866489" w:rsidRPr="009234A6" w:rsidRDefault="00BE64F9" w:rsidP="0086648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234A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6D22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9234A6">
        <w:rPr>
          <w:rFonts w:ascii="Times New Roman" w:hAnsi="Times New Roman" w:cs="Times New Roman"/>
          <w:b/>
          <w:bCs/>
          <w:sz w:val="22"/>
          <w:szCs w:val="22"/>
        </w:rPr>
        <w:t>3. Error Type Defin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BE64F9" w:rsidRPr="009234A6" w14:paraId="0226D814" w14:textId="77777777" w:rsidTr="004F640D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B2DC566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 Type</w:t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05FAD0BF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BE64F9" w:rsidRPr="009234A6" w14:paraId="3F664BB9" w14:textId="77777777" w:rsidTr="002C1CE9">
        <w:tc>
          <w:tcPr>
            <w:tcW w:w="4505" w:type="dxa"/>
            <w:tcBorders>
              <w:top w:val="single" w:sz="4" w:space="0" w:color="auto"/>
            </w:tcBorders>
          </w:tcPr>
          <w:p w14:paraId="273C1C95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Translation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48214524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A translated word not conveying the same meaning as in the original language.</w:t>
            </w:r>
          </w:p>
        </w:tc>
      </w:tr>
      <w:tr w:rsidR="00BE64F9" w:rsidRPr="009234A6" w14:paraId="2B9BD7D6" w14:textId="77777777" w:rsidTr="002C1CE9">
        <w:tc>
          <w:tcPr>
            <w:tcW w:w="4505" w:type="dxa"/>
          </w:tcPr>
          <w:p w14:paraId="5273C349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Comprehension</w:t>
            </w:r>
          </w:p>
        </w:tc>
        <w:tc>
          <w:tcPr>
            <w:tcW w:w="4505" w:type="dxa"/>
          </w:tcPr>
          <w:p w14:paraId="3E17A182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Misunderstanding the item in the way the researcher intended.</w:t>
            </w:r>
          </w:p>
        </w:tc>
      </w:tr>
      <w:tr w:rsidR="00BE64F9" w:rsidRPr="009234A6" w14:paraId="5A4CBD8B" w14:textId="77777777" w:rsidTr="002C1CE9">
        <w:tc>
          <w:tcPr>
            <w:tcW w:w="4505" w:type="dxa"/>
          </w:tcPr>
          <w:p w14:paraId="14B3FDE4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trieval</w:t>
            </w:r>
          </w:p>
        </w:tc>
        <w:tc>
          <w:tcPr>
            <w:tcW w:w="4505" w:type="dxa"/>
          </w:tcPr>
          <w:p w14:paraId="581FE2CD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Unsuccessfully recalling the relevant information to answer the item from long-term memory.</w:t>
            </w:r>
          </w:p>
        </w:tc>
      </w:tr>
      <w:tr w:rsidR="00BE64F9" w:rsidRPr="009234A6" w14:paraId="3CCB27CD" w14:textId="77777777" w:rsidTr="002C1CE9">
        <w:tc>
          <w:tcPr>
            <w:tcW w:w="4505" w:type="dxa"/>
          </w:tcPr>
          <w:p w14:paraId="4D106CFD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Judgement</w:t>
            </w:r>
          </w:p>
        </w:tc>
        <w:tc>
          <w:tcPr>
            <w:tcW w:w="4505" w:type="dxa"/>
          </w:tcPr>
          <w:p w14:paraId="0A320A8B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Incorrectly judging how recalled information should be used to answer the question.</w:t>
            </w:r>
          </w:p>
        </w:tc>
      </w:tr>
      <w:tr w:rsidR="00BE64F9" w:rsidRPr="009234A6" w14:paraId="23857F96" w14:textId="77777777" w:rsidTr="004F640D">
        <w:tc>
          <w:tcPr>
            <w:tcW w:w="4505" w:type="dxa"/>
          </w:tcPr>
          <w:p w14:paraId="58C2AAE1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Response</w:t>
            </w:r>
          </w:p>
        </w:tc>
        <w:tc>
          <w:tcPr>
            <w:tcW w:w="4505" w:type="dxa"/>
          </w:tcPr>
          <w:p w14:paraId="3F22578D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Failing to format the recalled information to provide a valid response to the questionnaire. </w:t>
            </w:r>
          </w:p>
        </w:tc>
      </w:tr>
      <w:tr w:rsidR="00BE64F9" w:rsidRPr="009234A6" w14:paraId="76C7AD14" w14:textId="77777777" w:rsidTr="004F640D">
        <w:tc>
          <w:tcPr>
            <w:tcW w:w="4505" w:type="dxa"/>
            <w:tcBorders>
              <w:bottom w:val="single" w:sz="4" w:space="0" w:color="auto"/>
            </w:tcBorders>
          </w:tcPr>
          <w:p w14:paraId="537C5C48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>Struggle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64ED183C" w14:textId="77777777" w:rsidR="00BE64F9" w:rsidRPr="009234A6" w:rsidRDefault="00BE64F9" w:rsidP="00AF5E3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4A6">
              <w:rPr>
                <w:rFonts w:ascii="Times New Roman" w:hAnsi="Times New Roman" w:cs="Times New Roman"/>
                <w:sz w:val="22"/>
                <w:szCs w:val="22"/>
              </w:rPr>
              <w:t xml:space="preserve">Not displaying any of the defined error types but experiencing some other form of difficulty before reaching an appropriate answer. </w:t>
            </w:r>
          </w:p>
        </w:tc>
      </w:tr>
    </w:tbl>
    <w:p w14:paraId="0B79D003" w14:textId="77777777" w:rsidR="00BE64F9" w:rsidRPr="009234A6" w:rsidRDefault="00BE64F9" w:rsidP="00866489">
      <w:pPr>
        <w:rPr>
          <w:sz w:val="22"/>
          <w:szCs w:val="22"/>
        </w:rPr>
      </w:pPr>
    </w:p>
    <w:p w14:paraId="2E7DD260" w14:textId="77777777" w:rsidR="00622573" w:rsidRPr="009234A6" w:rsidRDefault="00622573">
      <w:pPr>
        <w:rPr>
          <w:sz w:val="22"/>
          <w:szCs w:val="22"/>
        </w:rPr>
      </w:pPr>
    </w:p>
    <w:sectPr w:rsidR="00622573" w:rsidRPr="009234A6" w:rsidSect="00FB2E6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89"/>
    <w:rsid w:val="00002D22"/>
    <w:rsid w:val="000A5438"/>
    <w:rsid w:val="00236E8C"/>
    <w:rsid w:val="003A53A5"/>
    <w:rsid w:val="00437F5A"/>
    <w:rsid w:val="004472FC"/>
    <w:rsid w:val="0047756A"/>
    <w:rsid w:val="004D399E"/>
    <w:rsid w:val="004F640D"/>
    <w:rsid w:val="00622573"/>
    <w:rsid w:val="006A0D01"/>
    <w:rsid w:val="006D2251"/>
    <w:rsid w:val="00866489"/>
    <w:rsid w:val="009234A6"/>
    <w:rsid w:val="00A932B5"/>
    <w:rsid w:val="00AF5E3A"/>
    <w:rsid w:val="00B628A8"/>
    <w:rsid w:val="00BE64F9"/>
    <w:rsid w:val="00C17585"/>
    <w:rsid w:val="00CB5BD8"/>
    <w:rsid w:val="00EC5210"/>
    <w:rsid w:val="00F57051"/>
    <w:rsid w:val="00F71364"/>
    <w:rsid w:val="00F80FC9"/>
    <w:rsid w:val="00FB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7D7BD"/>
  <w15:chartTrackingRefBased/>
  <w15:docId w15:val="{52001218-2648-4403-A99E-CA91E2E9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89"/>
    <w:pPr>
      <w:spacing w:after="12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489"/>
    <w:pPr>
      <w:spacing w:after="120" w:line="276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95</Characters>
  <Application>Microsoft Office Word</Application>
  <DocSecurity>0</DocSecurity>
  <Lines>21</Lines>
  <Paragraphs>6</Paragraphs>
  <ScaleCrop>false</ScaleCrop>
  <Company>University of Birmingham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erry (Applied Health Research)</dc:creator>
  <cp:keywords/>
  <dc:description/>
  <cp:lastModifiedBy>Samuel Perry (Applied Health Research)</cp:lastModifiedBy>
  <cp:revision>3</cp:revision>
  <dcterms:created xsi:type="dcterms:W3CDTF">2024-04-10T10:27:00Z</dcterms:created>
  <dcterms:modified xsi:type="dcterms:W3CDTF">2024-04-10T10:28:00Z</dcterms:modified>
</cp:coreProperties>
</file>